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7EC5E" w14:textId="280232F5" w:rsidR="000E4A34" w:rsidRPr="000E4A34" w:rsidRDefault="00561D8C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3A322498" w14:textId="77777777" w:rsidR="00184994" w:rsidRPr="00D855EA" w:rsidRDefault="00184994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D855EA">
        <w:rPr>
          <w:rFonts w:ascii="Times New Roman" w:hAnsi="Times New Roman" w:cs="Times New Roman"/>
          <w:b/>
          <w:bCs/>
        </w:rPr>
        <w:t>Table 1. Annual prevalence of oral MHT by a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3"/>
        <w:gridCol w:w="1551"/>
        <w:gridCol w:w="1604"/>
        <w:gridCol w:w="1497"/>
        <w:gridCol w:w="1497"/>
        <w:gridCol w:w="1604"/>
      </w:tblGrid>
      <w:tr w:rsidR="00184994" w:rsidRPr="0017536C" w14:paraId="2027728F" w14:textId="77777777" w:rsidTr="00184994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B10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991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valence % (95% CI)</w:t>
            </w:r>
          </w:p>
        </w:tc>
      </w:tr>
      <w:tr w:rsidR="00184994" w:rsidRPr="0017536C" w14:paraId="6A698353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91F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5BB0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7AF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5E5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2EC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1D1C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0-64</w:t>
            </w:r>
          </w:p>
        </w:tc>
      </w:tr>
      <w:tr w:rsidR="00184994" w:rsidRPr="0017536C" w14:paraId="44D82D17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004A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846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5 (2.00-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69E6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0 (2.20-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F0D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4 (2.52-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E77A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 (1.72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08FC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8 (1.19-1.37)</w:t>
            </w:r>
          </w:p>
        </w:tc>
      </w:tr>
      <w:tr w:rsidR="00184994" w:rsidRPr="0017536C" w14:paraId="189EA43C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6B1D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20AF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8 (2.03-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C12A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4 (2.33-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477D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8 (2.56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77E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3 (1.73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C77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 (1.11-1.27)</w:t>
            </w:r>
          </w:p>
        </w:tc>
      </w:tr>
      <w:tr w:rsidR="00184994" w:rsidRPr="0017536C" w14:paraId="5BB2FD7E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508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08CB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2 (1.97-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2AA6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2 (2.12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1447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0 (2.58-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C182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6 (1.77-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6FC8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 (1.08-1.25)</w:t>
            </w:r>
          </w:p>
        </w:tc>
      </w:tr>
      <w:tr w:rsidR="00184994" w:rsidRPr="0017536C" w14:paraId="124271CC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B00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3D90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 (2.12-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94A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4 (2.23-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6793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8 (2.76-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91B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8 (1.98-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008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 (1.17-1.34)</w:t>
            </w:r>
          </w:p>
        </w:tc>
      </w:tr>
      <w:tr w:rsidR="00184994" w:rsidRPr="0017536C" w14:paraId="6FD2DA9E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4537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949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 (2.19-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9195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 (2.23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CAF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2 (2.80-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02D9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 (2.13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1B4D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 (1.29-1.46)</w:t>
            </w:r>
          </w:p>
        </w:tc>
      </w:tr>
      <w:tr w:rsidR="00184994" w:rsidRPr="0017536C" w14:paraId="37968201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C2A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E5A9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1 (2.06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704D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 (2.07-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653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4 (2.82-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27C3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 (1.90-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7C5A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 (1.17-1.33)</w:t>
            </w:r>
          </w:p>
        </w:tc>
      </w:tr>
      <w:tr w:rsidR="00184994" w:rsidRPr="0017536C" w14:paraId="1B2CA73E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3D2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C98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 (2.12-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C56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4 (2.04-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368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1 (2.89-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8E9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9 (2.09-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D185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8 (1.20-1.36)</w:t>
            </w:r>
          </w:p>
        </w:tc>
      </w:tr>
      <w:tr w:rsidR="00184994" w:rsidRPr="0017536C" w14:paraId="5F9AB0D1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8A7E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189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 (2.12-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6098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2 (2.12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D58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1 (2.80-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A93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 (2.13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5E4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 (1.17-1.33)</w:t>
            </w:r>
          </w:p>
        </w:tc>
      </w:tr>
      <w:tr w:rsidR="00184994" w:rsidRPr="0017536C" w14:paraId="47E57A29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E38C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46DD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 (2.10-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6217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2 (2.22-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24E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0 (2.79-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698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 (2.04-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EBE4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 (1.08-1.23)</w:t>
            </w:r>
          </w:p>
        </w:tc>
      </w:tr>
      <w:tr w:rsidR="00184994" w:rsidRPr="0017536C" w14:paraId="4F85BD24" w14:textId="77777777" w:rsidTr="0018499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C59BA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FE7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 (2.10-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5F5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9 (2.19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479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2 (2.80-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D07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0 (2.10-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1FD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 (1.02-1.16)</w:t>
            </w:r>
          </w:p>
        </w:tc>
      </w:tr>
      <w:tr w:rsidR="00184994" w:rsidRPr="0017536C" w14:paraId="051D4D0E" w14:textId="77777777" w:rsidTr="00184994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2F117" w14:textId="77777777" w:rsidR="00184994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elative annual change </w:t>
            </w:r>
          </w:p>
          <w:p w14:paraId="58B5DF99" w14:textId="25C553F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FE26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% (-0.04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D398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% (-1.29-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94A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% (0.49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D09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3% (1.31-3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73AF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5% (-2.20-1.10)</w:t>
            </w:r>
          </w:p>
        </w:tc>
      </w:tr>
    </w:tbl>
    <w:p w14:paraId="5021BE5E" w14:textId="77777777" w:rsidR="00184994" w:rsidRDefault="00184994" w:rsidP="002070FB">
      <w:pPr>
        <w:spacing w:after="0"/>
      </w:pPr>
    </w:p>
    <w:p w14:paraId="39910366" w14:textId="77777777" w:rsidR="00184994" w:rsidRPr="00D855EA" w:rsidRDefault="00184994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D855EA">
        <w:rPr>
          <w:rFonts w:ascii="Times New Roman" w:hAnsi="Times New Roman" w:cs="Times New Roman"/>
          <w:b/>
          <w:bCs/>
        </w:rPr>
        <w:t>Table 2. Annual prevalence of transdermal MHT by a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1"/>
        <w:gridCol w:w="1614"/>
        <w:gridCol w:w="1497"/>
        <w:gridCol w:w="1586"/>
        <w:gridCol w:w="1497"/>
        <w:gridCol w:w="1551"/>
      </w:tblGrid>
      <w:tr w:rsidR="00184994" w:rsidRPr="0017536C" w14:paraId="2012C5D7" w14:textId="77777777" w:rsidTr="00184994">
        <w:trPr>
          <w:trHeight w:val="41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C457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77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083F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valence % (95% CI)</w:t>
            </w:r>
          </w:p>
        </w:tc>
      </w:tr>
      <w:tr w:rsidR="00184994" w:rsidRPr="0017536C" w14:paraId="64B692B4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C844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C447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F99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576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C9E5A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3A24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0-64</w:t>
            </w:r>
          </w:p>
        </w:tc>
      </w:tr>
      <w:tr w:rsidR="00184994" w:rsidRPr="0017536C" w14:paraId="4656C158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6F3B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04B4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3 (1.98-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E665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 (0.99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A29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1 (2.50-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E0B9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1 (2.40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E808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5 (1.84-2.06)</w:t>
            </w:r>
          </w:p>
        </w:tc>
      </w:tr>
      <w:tr w:rsidR="00184994" w:rsidRPr="0017536C" w14:paraId="6E71CFA9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42D2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5F9E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9 (1.94-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0011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 (0.97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56E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6 (2.45-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CC90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8 (2.46-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1DB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9 (1.68-1.89)</w:t>
            </w:r>
          </w:p>
        </w:tc>
      </w:tr>
      <w:tr w:rsidR="00184994" w:rsidRPr="0017536C" w14:paraId="78E3C290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887C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E6B4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2 (1.97-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5AE1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 (1.02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5D1B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6 (2.54-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B86B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7 (2.56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BF28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7 (1.57-1.76)</w:t>
            </w:r>
          </w:p>
        </w:tc>
      </w:tr>
      <w:tr w:rsidR="00184994" w:rsidRPr="0017536C" w14:paraId="036753C2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FDE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78C6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1 (1.96-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272A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 (1.08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5810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9 (2.48-2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4D0C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6 (2.55-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275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5 (1.55-1.74)</w:t>
            </w:r>
          </w:p>
        </w:tc>
      </w:tr>
      <w:tr w:rsidR="00184994" w:rsidRPr="0017536C" w14:paraId="217D5CA1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4E57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AB4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2 (2.07-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D5F6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 (1.12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281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5 (2.63-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BCD0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7 (2.75-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604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 (1.63-1.83)</w:t>
            </w:r>
          </w:p>
        </w:tc>
      </w:tr>
      <w:tr w:rsidR="00184994" w:rsidRPr="0017536C" w14:paraId="2DC493DC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75D1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BE618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3 (2.27-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7084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2 (1.24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5527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8 (3.05-3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EAA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8 (2.87-3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E0F1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7 (1.77-1.97)</w:t>
            </w:r>
          </w:p>
        </w:tc>
      </w:tr>
      <w:tr w:rsidR="00184994" w:rsidRPr="0017536C" w14:paraId="61D60EE9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9177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71BEE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1 (2.36-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76D8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3 (1.25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957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6 (3.24-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72EF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2 (3.00-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14F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7 (1.78-1.97)</w:t>
            </w:r>
          </w:p>
        </w:tc>
      </w:tr>
      <w:tr w:rsidR="00184994" w:rsidRPr="0017536C" w14:paraId="1D9DCA88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6EFE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EB3B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7 (2.52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F0F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 (1.38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FA03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2 (3.49-3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52D77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3 (3.21-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090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6 (1.77-1.96)</w:t>
            </w:r>
          </w:p>
        </w:tc>
      </w:tr>
      <w:tr w:rsidR="00184994" w:rsidRPr="0017536C" w14:paraId="5F8D1D01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F8D9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7869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8 (2.92-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133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2 (1.63-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40B7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0 (4.17-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3416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4 (3.70-3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0CC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 (1.90-2.10)</w:t>
            </w:r>
          </w:p>
        </w:tc>
      </w:tr>
      <w:tr w:rsidR="00184994" w:rsidRPr="0017536C" w14:paraId="71F3AD7E" w14:textId="77777777" w:rsidTr="001849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EA7D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0CAB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8 (3.32-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D7FD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3 (1.93-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AC8C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6 (4.82-5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E541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2 (4.18-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0EE2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2 (2.02-2.22)</w:t>
            </w:r>
          </w:p>
        </w:tc>
      </w:tr>
      <w:tr w:rsidR="00184994" w:rsidRPr="0017536C" w14:paraId="4226A245" w14:textId="77777777" w:rsidTr="00184994">
        <w:trPr>
          <w:trHeight w:val="5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D63A9" w14:textId="77777777" w:rsidR="00184994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elative annual change </w:t>
            </w:r>
          </w:p>
          <w:p w14:paraId="2C53C039" w14:textId="58D84860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118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9% (3.88-7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6C160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4% (5.16-9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58A91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67% (5.27-1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1BEE9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8% (4.28-7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A924" w14:textId="77777777" w:rsidR="00184994" w:rsidRPr="0017536C" w:rsidRDefault="00184994" w:rsidP="002070F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753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7% (-0.06-3.39)</w:t>
            </w:r>
          </w:p>
        </w:tc>
      </w:tr>
    </w:tbl>
    <w:p w14:paraId="5F2C02E3" w14:textId="77777777" w:rsidR="00184994" w:rsidRDefault="00184994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94AB188" w14:textId="12A66CFB" w:rsidR="00AA1F47" w:rsidRDefault="00AA1F47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3. Annual prevalence of vaginal MHT by age</w:t>
      </w: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1211"/>
        <w:gridCol w:w="1556"/>
        <w:gridCol w:w="1594"/>
        <w:gridCol w:w="1588"/>
        <w:gridCol w:w="1559"/>
        <w:gridCol w:w="1701"/>
      </w:tblGrid>
      <w:tr w:rsidR="00AA1F47" w:rsidRPr="00AA1F47" w14:paraId="69389814" w14:textId="77777777" w:rsidTr="0036706F">
        <w:trPr>
          <w:trHeight w:val="290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297DC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ginal</w:t>
            </w:r>
          </w:p>
        </w:tc>
      </w:tr>
      <w:tr w:rsidR="000C71D3" w:rsidRPr="00AA1F47" w14:paraId="2885D75E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2A35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FF29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veral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7B72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-4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9D0D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0-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CF75B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-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A2CCE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0-64</w:t>
            </w:r>
          </w:p>
        </w:tc>
      </w:tr>
      <w:tr w:rsidR="0036706F" w:rsidRPr="00AA1F47" w14:paraId="243F5C66" w14:textId="77777777" w:rsidTr="00334A30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06CB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564D2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7 (5.69-5.86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CCA3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 (1.09-1.25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C8F43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6 (3.92-4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0D588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28 (8.08-8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C943B" w14:textId="7BE3C46C" w:rsidR="0036706F" w:rsidRPr="00AA1F47" w:rsidRDefault="0036706F" w:rsidP="00334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70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67 (10.43-10.90)</w:t>
            </w:r>
          </w:p>
        </w:tc>
      </w:tr>
      <w:tr w:rsidR="0036706F" w:rsidRPr="00AA1F47" w14:paraId="690123AD" w14:textId="77777777" w:rsidTr="00334A30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7B0A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4FB22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0 (5.61-5.7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32A6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 (1.09-1.24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AE858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5 (3.91-4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029E0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12 (7.92-8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328CD" w14:textId="728B3965" w:rsidR="0036706F" w:rsidRPr="00AA1F47" w:rsidRDefault="0036706F" w:rsidP="00334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70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48 (10.24-10.71)</w:t>
            </w:r>
          </w:p>
        </w:tc>
      </w:tr>
      <w:tr w:rsidR="0036706F" w:rsidRPr="00AA1F47" w14:paraId="7A1203F6" w14:textId="77777777" w:rsidTr="00334A30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9091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0FA05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8 (5.49-5.66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468A8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 (1.08-1.2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FE2DF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9 (3.86-4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9027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4 (7.64-8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0DD8" w14:textId="604E4425" w:rsidR="0036706F" w:rsidRPr="00AA1F47" w:rsidRDefault="0036706F" w:rsidP="00334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70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33 (10.10-10.56)</w:t>
            </w:r>
          </w:p>
        </w:tc>
      </w:tr>
      <w:tr w:rsidR="0036706F" w:rsidRPr="00AA1F47" w14:paraId="0005CEA6" w14:textId="77777777" w:rsidTr="00334A30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EF52C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055C0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5 (5.46-5.6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68C82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 (1.10-1.25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FDF8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4 (3.81-4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C30D" w14:textId="77777777" w:rsidR="0036706F" w:rsidRPr="00AA1F47" w:rsidRDefault="0036706F" w:rsidP="0036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6 (7.67-8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E86CA" w14:textId="4F4BBB3B" w:rsidR="0036706F" w:rsidRPr="00AA1F47" w:rsidRDefault="0036706F" w:rsidP="00334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70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15 (9.931-0.38)</w:t>
            </w:r>
          </w:p>
        </w:tc>
      </w:tr>
      <w:tr w:rsidR="000C71D3" w:rsidRPr="00AA1F47" w14:paraId="4544EA41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72EB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9F8E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4 (5.26-5.4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3C780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 (0.99-1.1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96D31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3 (3.69-3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B5AA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64 (7.45-7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BEB75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7 (9.45-9.89)</w:t>
            </w:r>
          </w:p>
        </w:tc>
      </w:tr>
      <w:tr w:rsidR="000C71D3" w:rsidRPr="00AA1F47" w14:paraId="16C1C1CC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981A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70B24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4 (5.26-5.4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33AEB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 (1.12-1.27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83738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8 (3.65-3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1DC3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5 (7.26-7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8115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5 (9.44-9.87)</w:t>
            </w:r>
          </w:p>
        </w:tc>
      </w:tr>
      <w:tr w:rsidR="000C71D3" w:rsidRPr="00AA1F47" w14:paraId="0B5A3CAB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674F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FE04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8 (4.90-5.05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C1C1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 (1.10-1.24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2154F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4 (3.51-3.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257A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1 (6.54-6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2B8D9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1 (8.71-9.12)</w:t>
            </w:r>
          </w:p>
        </w:tc>
      </w:tr>
      <w:tr w:rsidR="000C71D3" w:rsidRPr="00AA1F47" w14:paraId="761BC75C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62BD0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8D2C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6 (4.88-5.0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3BD2F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 (1.17-1.3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72A5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6 (3.54-3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3CAC2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2 (6.55-6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62B67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1 (8.41-8.81)</w:t>
            </w:r>
          </w:p>
        </w:tc>
      </w:tr>
      <w:tr w:rsidR="000C71D3" w:rsidRPr="00AA1F47" w14:paraId="74A7575A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166D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523B3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02 (4.95-5.10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442C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 (1.22-1.38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F2407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3 (3.60-3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5E46E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8 (6.60-6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192C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3 (8.43-8.82)</w:t>
            </w:r>
          </w:p>
        </w:tc>
      </w:tr>
      <w:tr w:rsidR="000C71D3" w:rsidRPr="00AA1F47" w14:paraId="4018534A" w14:textId="77777777" w:rsidTr="0036706F">
        <w:trPr>
          <w:trHeight w:val="29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2040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25EB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3 (5.25-5.4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8D14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 (1.46-1.6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CF08A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3 (3.90-4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A16B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4 (6.96-7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640E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4 (8.74-9.14)</w:t>
            </w:r>
          </w:p>
        </w:tc>
      </w:tr>
      <w:tr w:rsidR="000C71D3" w:rsidRPr="00AA1F47" w14:paraId="5FA7BD17" w14:textId="77777777" w:rsidTr="0036706F">
        <w:trPr>
          <w:trHeight w:val="5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0E6F" w14:textId="77777777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lative annual change (95% CI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3512E" w14:textId="77777777" w:rsidR="000C71D3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1.47% </w:t>
            </w:r>
          </w:p>
          <w:p w14:paraId="347675EB" w14:textId="4154162B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-2.30 to -0.6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66B8E" w14:textId="77777777" w:rsidR="000C71D3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2.60% </w:t>
            </w:r>
          </w:p>
          <w:p w14:paraId="3F9677B0" w14:textId="18AE2F39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0.59-4.61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9771" w14:textId="77777777" w:rsidR="000C71D3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0.76% </w:t>
            </w:r>
          </w:p>
          <w:p w14:paraId="0A7A6F76" w14:textId="27691C3A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-1.72-0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B74BD" w14:textId="77777777" w:rsidR="000C71D3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2.24% </w:t>
            </w:r>
          </w:p>
          <w:p w14:paraId="1612B126" w14:textId="0EFA90A3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-3.19 to -1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C0AF1" w14:textId="77777777" w:rsidR="000C71D3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2.50% </w:t>
            </w:r>
          </w:p>
          <w:p w14:paraId="6622C9E1" w14:textId="2A0A40FE" w:rsidR="00AA1F47" w:rsidRPr="00AA1F47" w:rsidRDefault="00AA1F47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A1F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-3.20 to -1.80)</w:t>
            </w:r>
          </w:p>
        </w:tc>
      </w:tr>
    </w:tbl>
    <w:p w14:paraId="193344B4" w14:textId="77777777" w:rsidR="00D42BBB" w:rsidRDefault="00D42BBB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3390D4E" w14:textId="712776A8" w:rsidR="0045742B" w:rsidRDefault="0045742B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4. Annual prevalence of IUD MHT by a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1"/>
        <w:gridCol w:w="1533"/>
        <w:gridCol w:w="1444"/>
        <w:gridCol w:w="1533"/>
        <w:gridCol w:w="1533"/>
        <w:gridCol w:w="1622"/>
      </w:tblGrid>
      <w:tr w:rsidR="0045742B" w:rsidRPr="0045742B" w14:paraId="4A2B83EC" w14:textId="77777777" w:rsidTr="0045742B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E7DC2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UD</w:t>
            </w:r>
          </w:p>
        </w:tc>
      </w:tr>
      <w:tr w:rsidR="0045742B" w:rsidRPr="0045742B" w14:paraId="6241682F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DCAA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E16C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C08BE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1999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BB6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35CF2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0-64</w:t>
            </w:r>
          </w:p>
        </w:tc>
      </w:tr>
      <w:tr w:rsidR="0045742B" w:rsidRPr="0045742B" w14:paraId="08B4EA25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6BCBA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E364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 (0.37-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598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 (0.31-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99E0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 (0.61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7AC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 (0.34-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26D39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 (0.08-0.13)</w:t>
            </w:r>
          </w:p>
        </w:tc>
      </w:tr>
      <w:tr w:rsidR="0045742B" w:rsidRPr="0045742B" w14:paraId="2C2E1AC1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3707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DA1E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 (0.42-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A6AD2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 (0.38-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0BD6C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 (0.68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FCED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 (0.40-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F22F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 (0.10-0.16)</w:t>
            </w:r>
          </w:p>
        </w:tc>
      </w:tr>
      <w:tr w:rsidR="0045742B" w:rsidRPr="0045742B" w14:paraId="2114B09A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52597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01CF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 (0.45-0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5485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 (0.38-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118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 (0.70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2756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 (0.47-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E3A05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 (0.11-0.17)</w:t>
            </w:r>
          </w:p>
        </w:tc>
      </w:tr>
      <w:tr w:rsidR="0045742B" w:rsidRPr="0045742B" w14:paraId="07A5AF1E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D52B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9A890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 (0.51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4834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 (0.44-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9135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 (0.80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B7F5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 (0.53-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1D5D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 (0.13-0.19)</w:t>
            </w:r>
          </w:p>
        </w:tc>
      </w:tr>
      <w:tr w:rsidR="0045742B" w:rsidRPr="0045742B" w14:paraId="3991E18F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BB7E2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A5CD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 (0.55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7F115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 (0.42-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71B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 (0.92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7770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 (0.60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5C42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 (0.15-0.21)</w:t>
            </w:r>
          </w:p>
        </w:tc>
      </w:tr>
      <w:tr w:rsidR="0045742B" w:rsidRPr="0045742B" w14:paraId="0A1FB0DE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6EDF0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2D280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 (0.62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48D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 (0.46-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095B4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 (1.07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E61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 (0.64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6058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 (0.17-0.24)</w:t>
            </w:r>
          </w:p>
        </w:tc>
      </w:tr>
      <w:tr w:rsidR="0045742B" w:rsidRPr="0045742B" w14:paraId="37D8A693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0E26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B6F1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 (0.66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FE76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 (0.52-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B4A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2 (1.14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746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 (0.65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D880A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 (0.21-0.28)</w:t>
            </w:r>
          </w:p>
        </w:tc>
      </w:tr>
      <w:tr w:rsidR="0045742B" w:rsidRPr="0045742B" w14:paraId="2CF0E417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1F0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4B21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 (0.72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122C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 (0.59-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3EC0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6 (1.1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1A9C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 (0.73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3C59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 (0.23-0.30)</w:t>
            </w:r>
          </w:p>
        </w:tc>
      </w:tr>
      <w:tr w:rsidR="0045742B" w:rsidRPr="0045742B" w14:paraId="2F5A44D2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B07D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8B9DF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 (0.81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4FAA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 (0.66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01AAE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3 (1.35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4AAC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 (0.81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96A9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 (0.26-0.34)</w:t>
            </w:r>
          </w:p>
        </w:tc>
      </w:tr>
      <w:tr w:rsidR="0045742B" w:rsidRPr="0045742B" w14:paraId="231E34CA" w14:textId="77777777" w:rsidTr="0045742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F07B4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74EF2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 (0.96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697D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 (0.78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7B680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6 (1.58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1416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 (0.99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65A98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 (0.28-0.36)</w:t>
            </w:r>
          </w:p>
        </w:tc>
      </w:tr>
      <w:tr w:rsidR="0045742B" w:rsidRPr="0045742B" w14:paraId="7D790343" w14:textId="77777777" w:rsidTr="0045742B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EC5E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lative annual chang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C654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22 (9.48-1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3D2A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33 (7.56-1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73405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67 (9.65-1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93C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70 (9.25-1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61B3" w14:textId="77777777" w:rsidR="0045742B" w:rsidRPr="0045742B" w:rsidRDefault="0045742B" w:rsidP="002070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574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54 (12.36-14.72)</w:t>
            </w:r>
          </w:p>
        </w:tc>
      </w:tr>
    </w:tbl>
    <w:p w14:paraId="5858BD41" w14:textId="77777777" w:rsidR="00AB318E" w:rsidRDefault="00AB318E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C4E60A6" w14:textId="77777777" w:rsidR="001F0B97" w:rsidRDefault="001F0B97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8F83105" w14:textId="68ADD771" w:rsidR="001F0B97" w:rsidRDefault="00190A2B" w:rsidP="001F0B97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02EFB1D" wp14:editId="55648B68">
            <wp:extent cx="4828653" cy="2957015"/>
            <wp:effectExtent l="0" t="0" r="10160" b="15240"/>
            <wp:docPr id="1469631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039CDD-1A9E-42DC-AF01-FE9137681B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47D7F01" w14:textId="2AFCAA76" w:rsidR="001F0B97" w:rsidRDefault="001F0B97" w:rsidP="001F0B97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83694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83694D">
        <w:rPr>
          <w:rFonts w:ascii="Times New Roman" w:hAnsi="Times New Roman" w:cs="Times New Roman"/>
          <w:b/>
          <w:bCs/>
        </w:rPr>
        <w:t xml:space="preserve">. Prevalence of MHT </w:t>
      </w:r>
      <w:r>
        <w:rPr>
          <w:rFonts w:ascii="Times New Roman" w:hAnsi="Times New Roman" w:cs="Times New Roman"/>
          <w:b/>
          <w:bCs/>
        </w:rPr>
        <w:t>dispensing</w:t>
      </w:r>
      <w:r w:rsidRPr="0083694D">
        <w:rPr>
          <w:rFonts w:ascii="Times New Roman" w:hAnsi="Times New Roman" w:cs="Times New Roman"/>
          <w:b/>
          <w:bCs/>
        </w:rPr>
        <w:t xml:space="preserve"> by type</w:t>
      </w:r>
    </w:p>
    <w:p w14:paraId="4BE2AB72" w14:textId="77777777" w:rsidR="00BF0A9F" w:rsidRDefault="00BF0A9F" w:rsidP="002070FB">
      <w:pPr>
        <w:spacing w:after="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DAC280" w14:textId="09D9D280" w:rsidR="00934F79" w:rsidRDefault="00F75BAA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JOINPOINT GRAPH</w:t>
      </w:r>
      <w:r w:rsidR="00591BC9">
        <w:rPr>
          <w:rFonts w:ascii="Times New Roman" w:hAnsi="Times New Roman" w:cs="Times New Roman"/>
          <w:b/>
          <w:bCs/>
        </w:rPr>
        <w:t>S</w:t>
      </w:r>
    </w:p>
    <w:p w14:paraId="7165B55E" w14:textId="64773B92" w:rsidR="00F75BAA" w:rsidRDefault="005C1AA7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9784291" wp14:editId="094BB1EB">
            <wp:extent cx="4558317" cy="3420000"/>
            <wp:effectExtent l="0" t="0" r="0" b="9525"/>
            <wp:docPr id="774618021" name="Picture 6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618021" name="Picture 6" descr="A graph with a line going 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1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80782" w14:textId="1B6189CD" w:rsidR="00934F79" w:rsidRDefault="00BF0A9F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934F79">
        <w:rPr>
          <w:rFonts w:ascii="Times New Roman" w:hAnsi="Times New Roman" w:cs="Times New Roman"/>
          <w:b/>
          <w:bCs/>
        </w:rPr>
        <w:t xml:space="preserve"> </w:t>
      </w:r>
      <w:r w:rsidR="001F0B97">
        <w:rPr>
          <w:rFonts w:ascii="Times New Roman" w:hAnsi="Times New Roman" w:cs="Times New Roman"/>
          <w:b/>
          <w:bCs/>
        </w:rPr>
        <w:t>2</w:t>
      </w:r>
      <w:r w:rsidR="00934F79">
        <w:rPr>
          <w:rFonts w:ascii="Times New Roman" w:hAnsi="Times New Roman" w:cs="Times New Roman"/>
          <w:b/>
          <w:bCs/>
        </w:rPr>
        <w:t>.</w:t>
      </w:r>
      <w:r w:rsidR="004E27F1">
        <w:rPr>
          <w:rFonts w:ascii="Times New Roman" w:hAnsi="Times New Roman" w:cs="Times New Roman"/>
          <w:b/>
          <w:bCs/>
        </w:rPr>
        <w:t xml:space="preserve"> Trend of</w:t>
      </w:r>
      <w:r w:rsidR="00934F79">
        <w:rPr>
          <w:rFonts w:ascii="Times New Roman" w:hAnsi="Times New Roman" w:cs="Times New Roman"/>
          <w:b/>
          <w:bCs/>
        </w:rPr>
        <w:t xml:space="preserve"> </w:t>
      </w:r>
      <w:r w:rsidR="004E27F1">
        <w:rPr>
          <w:rFonts w:ascii="Times New Roman" w:hAnsi="Times New Roman" w:cs="Times New Roman"/>
          <w:b/>
          <w:bCs/>
        </w:rPr>
        <w:t>o</w:t>
      </w:r>
      <w:r w:rsidR="00934F79">
        <w:rPr>
          <w:rFonts w:ascii="Times New Roman" w:hAnsi="Times New Roman" w:cs="Times New Roman"/>
          <w:b/>
          <w:bCs/>
        </w:rPr>
        <w:t>verall MHT</w:t>
      </w:r>
      <w:r w:rsidR="004E27F1">
        <w:rPr>
          <w:rFonts w:ascii="Times New Roman" w:hAnsi="Times New Roman" w:cs="Times New Roman"/>
          <w:b/>
          <w:bCs/>
        </w:rPr>
        <w:t xml:space="preserve"> use</w:t>
      </w:r>
    </w:p>
    <w:p w14:paraId="3EE54EF3" w14:textId="7D7E0EDF" w:rsidR="00B51E31" w:rsidRDefault="00E16AF9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1A34477" wp14:editId="769D0F4C">
            <wp:extent cx="4558317" cy="3420000"/>
            <wp:effectExtent l="0" t="0" r="0" b="9525"/>
            <wp:docPr id="372355315" name="Picture 7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355315" name="Picture 7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1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2688D" w14:textId="27DCE60F" w:rsidR="00B51E31" w:rsidRDefault="00B51E31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F0B9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Trend of oral MHT use</w:t>
      </w:r>
    </w:p>
    <w:p w14:paraId="0017C161" w14:textId="77777777" w:rsidR="00B51E31" w:rsidRDefault="00B51E31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6B58F52D" w14:textId="72DEDA72" w:rsidR="00AF2DD3" w:rsidRDefault="00EC5181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9286428" wp14:editId="7CB3BFBE">
            <wp:extent cx="4558317" cy="3420000"/>
            <wp:effectExtent l="0" t="0" r="0" b="9525"/>
            <wp:docPr id="927654192" name="Picture 8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654192" name="Picture 8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1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9D26" w14:textId="26BCD3C2" w:rsidR="00AF2DD3" w:rsidRDefault="00AF2DD3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F0B9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Trend of </w:t>
      </w:r>
      <w:r w:rsidR="00B51E31">
        <w:rPr>
          <w:rFonts w:ascii="Times New Roman" w:hAnsi="Times New Roman" w:cs="Times New Roman"/>
          <w:b/>
          <w:bCs/>
        </w:rPr>
        <w:t>transdermal</w:t>
      </w:r>
      <w:r>
        <w:rPr>
          <w:rFonts w:ascii="Times New Roman" w:hAnsi="Times New Roman" w:cs="Times New Roman"/>
          <w:b/>
          <w:bCs/>
        </w:rPr>
        <w:t xml:space="preserve"> MHT use</w:t>
      </w:r>
    </w:p>
    <w:p w14:paraId="56C1E1D6" w14:textId="1E5D2D68" w:rsidR="00A20650" w:rsidRDefault="00EC5181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1FFE9F1" wp14:editId="6D455792">
            <wp:extent cx="4558317" cy="3420000"/>
            <wp:effectExtent l="0" t="0" r="0" b="9525"/>
            <wp:docPr id="1489753404" name="Picture 9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753404" name="Picture 9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1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C2B8B" w14:textId="6FE04D8E" w:rsidR="00186624" w:rsidRDefault="00186624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F0B97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Trend of vaginal MHT use</w:t>
      </w:r>
    </w:p>
    <w:p w14:paraId="44F859C0" w14:textId="18C5A4B2" w:rsidR="002070FB" w:rsidRDefault="004D757E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77AC3C5" wp14:editId="53DF04F1">
            <wp:extent cx="4558317" cy="3420000"/>
            <wp:effectExtent l="0" t="0" r="0" b="9525"/>
            <wp:docPr id="1053251509" name="Picture 10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251509" name="Picture 10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1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73902" w14:textId="6D3018F5" w:rsidR="002070FB" w:rsidRDefault="002070FB" w:rsidP="002070F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F0B97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 Trend of IUD MHT use</w:t>
      </w:r>
    </w:p>
    <w:p w14:paraId="2B0AA6AE" w14:textId="77777777" w:rsidR="00A20650" w:rsidRDefault="00A20650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B6B3E0A" w14:textId="77777777" w:rsidR="001F0B97" w:rsidRPr="003D7470" w:rsidRDefault="001F0B97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05435A3" w14:textId="77777777" w:rsidR="004B2678" w:rsidRPr="0083694D" w:rsidRDefault="004B2678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157D240" w14:textId="77777777" w:rsidR="001F0B97" w:rsidRDefault="001F0B97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B68C84" w14:textId="57BB45B1" w:rsidR="004B2678" w:rsidRDefault="00A91027" w:rsidP="002070F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5. </w:t>
      </w:r>
      <w:r w:rsidR="004B2678">
        <w:rPr>
          <w:rFonts w:ascii="Times New Roman" w:hAnsi="Times New Roman" w:cs="Times New Roman"/>
          <w:b/>
          <w:bCs/>
        </w:rPr>
        <w:t xml:space="preserve">List of </w:t>
      </w:r>
      <w:proofErr w:type="gramStart"/>
      <w:r w:rsidR="004B2678">
        <w:rPr>
          <w:rFonts w:ascii="Times New Roman" w:hAnsi="Times New Roman" w:cs="Times New Roman"/>
          <w:b/>
          <w:bCs/>
        </w:rPr>
        <w:t>PBS</w:t>
      </w:r>
      <w:proofErr w:type="gramEnd"/>
      <w:r w:rsidR="004B2678">
        <w:rPr>
          <w:rFonts w:ascii="Times New Roman" w:hAnsi="Times New Roman" w:cs="Times New Roman"/>
          <w:b/>
          <w:bCs/>
        </w:rPr>
        <w:t xml:space="preserve"> subsidi</w:t>
      </w:r>
      <w:r w:rsidR="00CC7D5D">
        <w:rPr>
          <w:rFonts w:ascii="Times New Roman" w:hAnsi="Times New Roman" w:cs="Times New Roman"/>
          <w:b/>
          <w:bCs/>
        </w:rPr>
        <w:t>s</w:t>
      </w:r>
      <w:r w:rsidR="004B2678">
        <w:rPr>
          <w:rFonts w:ascii="Times New Roman" w:hAnsi="Times New Roman" w:cs="Times New Roman"/>
          <w:b/>
          <w:bCs/>
        </w:rPr>
        <w:t>ed M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7"/>
        <w:gridCol w:w="3820"/>
        <w:gridCol w:w="3969"/>
      </w:tblGrid>
      <w:tr w:rsidR="004B2678" w:rsidRPr="003F1060" w14:paraId="5E1F1569" w14:textId="77777777" w:rsidTr="004B2678">
        <w:trPr>
          <w:trHeight w:val="29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5928" w14:textId="77777777" w:rsidR="004B2678" w:rsidRPr="003F1060" w:rsidRDefault="004B2678" w:rsidP="002070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 codes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E05A9" w14:textId="77777777" w:rsidR="004B2678" w:rsidRPr="003F1060" w:rsidRDefault="004B2678" w:rsidP="002070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stance</w:t>
            </w:r>
          </w:p>
        </w:tc>
        <w:tc>
          <w:tcPr>
            <w:tcW w:w="2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EBBA" w14:textId="77777777" w:rsidR="004B2678" w:rsidRPr="003F1060" w:rsidRDefault="004B2678" w:rsidP="002070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ength</w:t>
            </w:r>
          </w:p>
        </w:tc>
      </w:tr>
      <w:tr w:rsidR="004B2678" w:rsidRPr="003F1060" w14:paraId="399AB0B0" w14:textId="77777777" w:rsidTr="004B2678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9854AF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ral </w:t>
            </w:r>
          </w:p>
        </w:tc>
      </w:tr>
      <w:tr w:rsidR="004B2678" w:rsidRPr="003F1060" w14:paraId="40039431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9358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64N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D4AA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360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2 mg</w:t>
            </w:r>
          </w:p>
        </w:tc>
      </w:tr>
      <w:tr w:rsidR="004B2678" w:rsidRPr="003F1060" w14:paraId="31485391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F9F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4L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1EC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77C4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2 mg</w:t>
            </w:r>
          </w:p>
        </w:tc>
      </w:tr>
      <w:tr w:rsidR="004B2678" w:rsidRPr="003F1060" w14:paraId="20971D67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A0F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93M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F66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ethi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CE3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5 mg</w:t>
            </w:r>
          </w:p>
        </w:tc>
      </w:tr>
      <w:tr w:rsidR="004B2678" w:rsidRPr="003F1060" w14:paraId="400ACCF0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B0F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2G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5B91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roxy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B53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10 mg</w:t>
            </w:r>
          </w:p>
        </w:tc>
      </w:tr>
      <w:tr w:rsidR="004B2678" w:rsidRPr="003F1060" w14:paraId="6CD29833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4DC9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1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738A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roxy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3C6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10 mg</w:t>
            </w:r>
          </w:p>
        </w:tc>
      </w:tr>
      <w:tr w:rsidR="004B2678" w:rsidRPr="003F1060" w14:paraId="1720869F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5CE7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3G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9C4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roxy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A335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 5 mg</w:t>
            </w:r>
          </w:p>
        </w:tc>
      </w:tr>
      <w:tr w:rsidR="004B2678" w:rsidRPr="003F1060" w14:paraId="0367B6B8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9388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598C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B125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A95F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sule 200 mg</w:t>
            </w:r>
          </w:p>
        </w:tc>
      </w:tr>
      <w:tr w:rsidR="004B2678" w:rsidRPr="003F1060" w14:paraId="3661171A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54B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930G 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8A5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D1F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sule 200 mg</w:t>
            </w:r>
          </w:p>
        </w:tc>
      </w:tr>
      <w:tr w:rsidR="004B2678" w:rsidRPr="003F1060" w14:paraId="45EB5DC6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016D6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44X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FA23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10E3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2 mg tablet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 mg tablet</w:t>
            </w:r>
          </w:p>
        </w:tc>
      </w:tr>
      <w:tr w:rsidR="004B2678" w:rsidRPr="003F1060" w14:paraId="3A21812C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503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46B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4AC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B28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1 mg tablet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 mg tablet</w:t>
            </w:r>
          </w:p>
        </w:tc>
      </w:tr>
      <w:tr w:rsidR="004B2678" w:rsidRPr="003F1060" w14:paraId="62428716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5466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42T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D4C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FE3C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estradiol 1 mg tablet +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drogesterone</w:t>
            </w:r>
            <w:proofErr w:type="spellEnd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 mg tablet</w:t>
            </w:r>
          </w:p>
        </w:tc>
      </w:tr>
      <w:tr w:rsidR="004B2678" w:rsidRPr="003F1060" w14:paraId="23D7F1B3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5348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ginal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FC06B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9A69C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B2678" w:rsidRPr="003F1060" w14:paraId="502F031C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18A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42Q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649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3A49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ginal tablet 25 microgram</w:t>
            </w:r>
          </w:p>
        </w:tc>
      </w:tr>
      <w:tr w:rsidR="004B2678" w:rsidRPr="003F1060" w14:paraId="75DC81E2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2E8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116K 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A7D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0F46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ginal tablet 100 mg</w:t>
            </w:r>
          </w:p>
        </w:tc>
      </w:tr>
      <w:tr w:rsidR="004B2678" w:rsidRPr="003F1060" w14:paraId="0A5869B5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FA7F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81R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D27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55B3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ginal cream 1 mg per g, 15 g</w:t>
            </w:r>
          </w:p>
        </w:tc>
      </w:tr>
      <w:tr w:rsidR="004B2678" w:rsidRPr="003F1060" w14:paraId="0A64A63B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E9F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366C 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99A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6AF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ginal gel 90 mg</w:t>
            </w:r>
          </w:p>
        </w:tc>
      </w:tr>
      <w:tr w:rsidR="004B2678" w:rsidRPr="003F1060" w14:paraId="547367EE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DBC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1F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6F66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98A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sary 500 micrograms</w:t>
            </w:r>
          </w:p>
        </w:tc>
      </w:tr>
      <w:tr w:rsidR="004B2678" w:rsidRPr="003F1060" w14:paraId="546361F7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FBD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03B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390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5D1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sary 10 micrograms (as hemihydrate)</w:t>
            </w:r>
          </w:p>
        </w:tc>
      </w:tr>
      <w:tr w:rsidR="004B2678" w:rsidRPr="003F1060" w14:paraId="4AF45FE1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263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65C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B0AA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509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sary 200 mg</w:t>
            </w:r>
          </w:p>
        </w:tc>
      </w:tr>
      <w:tr w:rsidR="004B2678" w:rsidRPr="003F1060" w14:paraId="3B3D1C77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F241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08Q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48A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987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sary 100 mg</w:t>
            </w:r>
          </w:p>
        </w:tc>
      </w:tr>
      <w:tr w:rsidR="004B2678" w:rsidRPr="003F1060" w14:paraId="7E335CA0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9CCE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609R 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CBA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AAA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sary 200 mg</w:t>
            </w:r>
          </w:p>
        </w:tc>
      </w:tr>
      <w:tr w:rsidR="004B2678" w:rsidRPr="003F1060" w14:paraId="19C99781" w14:textId="77777777" w:rsidTr="004B2678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37565A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dermal</w:t>
            </w:r>
          </w:p>
        </w:tc>
      </w:tr>
      <w:tr w:rsidR="004B2678" w:rsidRPr="003F1060" w14:paraId="7AF2B559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5EF8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26Q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3DD3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B35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7.6 mg</w:t>
            </w:r>
          </w:p>
        </w:tc>
      </w:tr>
      <w:tr w:rsidR="004B2678" w:rsidRPr="003F1060" w14:paraId="065B9ACB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40AD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25P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EA73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04A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3.8 mg</w:t>
            </w:r>
          </w:p>
        </w:tc>
      </w:tr>
      <w:tr w:rsidR="004B2678" w:rsidRPr="003F1060" w14:paraId="5A79D1F3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E179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40K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DE6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505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1.5 mg (as hemihydrate)</w:t>
            </w:r>
          </w:p>
        </w:tc>
      </w:tr>
      <w:tr w:rsidR="004B2678" w:rsidRPr="003F1060" w14:paraId="533EDED4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847E6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6D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F64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023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l 1 mg (as hemihydrate) in 1 g sachet</w:t>
            </w:r>
          </w:p>
        </w:tc>
      </w:tr>
      <w:tr w:rsidR="004B2678" w:rsidRPr="003F1060" w14:paraId="2091CF7E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73A5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11K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E95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632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750 micrograms (as hemihydrate)</w:t>
            </w:r>
          </w:p>
        </w:tc>
      </w:tr>
      <w:tr w:rsidR="004B2678" w:rsidRPr="003F1060" w14:paraId="5A01C629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1E64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12L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BD1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E54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3 mg (as hemihydrate)</w:t>
            </w:r>
          </w:p>
        </w:tc>
      </w:tr>
      <w:tr w:rsidR="004B2678" w:rsidRPr="003F1060" w14:paraId="42CB8919" w14:textId="77777777" w:rsidTr="004B2678">
        <w:trPr>
          <w:trHeight w:val="87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BE5F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25K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059B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ethisterone acetate + 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AFE5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ches 780 micrograms oestradiol (as hemihydrate), patches 620 micrograms </w:t>
            </w:r>
            <w:proofErr w:type="spellStart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radiol</w:t>
            </w:r>
            <w:proofErr w:type="spellEnd"/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s hemihydrate), 2.7 mg norethisterone acetate</w:t>
            </w:r>
          </w:p>
        </w:tc>
      </w:tr>
      <w:tr w:rsidR="004B2678" w:rsidRPr="003F1060" w14:paraId="7C66A91D" w14:textId="77777777" w:rsidTr="004B2678">
        <w:trPr>
          <w:trHeight w:val="87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60D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26L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B135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ethisterone acetate + 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A8E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780 micrograms oestradiol (as hemihydrate), patches 510 micrograms oestradiol (as hemihydrate), 4.8 mg norethisterone acetate</w:t>
            </w:r>
          </w:p>
        </w:tc>
      </w:tr>
      <w:tr w:rsidR="004B2678" w:rsidRPr="003F1060" w14:paraId="1E06E18D" w14:textId="77777777" w:rsidTr="004B2678">
        <w:trPr>
          <w:trHeight w:val="5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BFC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27M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369F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 + norethisterone acetat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FA0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620 micrograms oestradiol (as hemihydrate) with 2.7 mg norethisterone acetate</w:t>
            </w:r>
          </w:p>
        </w:tc>
      </w:tr>
      <w:tr w:rsidR="004B2678" w:rsidRPr="003F1060" w14:paraId="0D37CE25" w14:textId="77777777" w:rsidTr="004B2678">
        <w:trPr>
          <w:trHeight w:val="5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7985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428N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2631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 + norethisterone acetat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E9B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510 micrograms oestradiol (as hemihydrate) with 4.8 mg norethisterone acetate</w:t>
            </w:r>
          </w:p>
        </w:tc>
      </w:tr>
      <w:tr w:rsidR="004B2678" w:rsidRPr="003F1060" w14:paraId="0A787C66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C26A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5N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48E6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7807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2 mg</w:t>
            </w:r>
          </w:p>
        </w:tc>
      </w:tr>
      <w:tr w:rsidR="004B2678" w:rsidRPr="003F1060" w14:paraId="5B072F32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11B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6P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AB2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58835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5.7 mg</w:t>
            </w:r>
          </w:p>
        </w:tc>
      </w:tr>
      <w:tr w:rsidR="004B2678" w:rsidRPr="003F1060" w14:paraId="2D17EE1B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A781E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1D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E06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B086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390 micrograms</w:t>
            </w:r>
          </w:p>
        </w:tc>
      </w:tr>
      <w:tr w:rsidR="004B2678" w:rsidRPr="003F1060" w14:paraId="79277907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64B18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2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7D8F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A660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585 micrograms</w:t>
            </w:r>
          </w:p>
        </w:tc>
      </w:tr>
      <w:tr w:rsidR="004B2678" w:rsidRPr="003F1060" w14:paraId="0D1557AC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AFEA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3F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8F38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B922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780 micrograms</w:t>
            </w:r>
          </w:p>
        </w:tc>
      </w:tr>
      <w:tr w:rsidR="004B2678" w:rsidRPr="003F1060" w14:paraId="2F16F4D9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20F4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4G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DE5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CE8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1.17 mg</w:t>
            </w:r>
          </w:p>
        </w:tc>
      </w:tr>
      <w:tr w:rsidR="004B2678" w:rsidRPr="003F1060" w14:paraId="395AE348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C0093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5H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D5C7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C0CF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es 1.56 mg</w:t>
            </w:r>
          </w:p>
        </w:tc>
      </w:tr>
      <w:tr w:rsidR="004B2678" w:rsidRPr="003F1060" w14:paraId="75196CDB" w14:textId="77777777" w:rsidTr="004B2678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ECE22C9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UD (Intrauterine Device)</w:t>
            </w:r>
          </w:p>
        </w:tc>
      </w:tr>
      <w:tr w:rsidR="004B2678" w:rsidRPr="003F1060" w14:paraId="44BD4F84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206D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1909T 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E4F7D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onorgestre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23FC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rauterine drug delivery system 19.5 mg</w:t>
            </w:r>
          </w:p>
        </w:tc>
      </w:tr>
      <w:tr w:rsidR="004B2678" w:rsidRPr="003F1060" w14:paraId="42E3599D" w14:textId="77777777" w:rsidTr="004B2678">
        <w:trPr>
          <w:trHeight w:val="29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0540B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633J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502B5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onorgestrel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DC5A" w14:textId="77777777" w:rsidR="004B2678" w:rsidRPr="003F1060" w:rsidRDefault="004B2678" w:rsidP="002070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0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rauterine drug delivery system 52 mg</w:t>
            </w:r>
          </w:p>
        </w:tc>
      </w:tr>
    </w:tbl>
    <w:p w14:paraId="77A9B6CE" w14:textId="77777777" w:rsidR="002535E6" w:rsidRDefault="002535E6" w:rsidP="002070FB">
      <w:pPr>
        <w:spacing w:after="0"/>
      </w:pPr>
    </w:p>
    <w:sectPr w:rsidR="00253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833AD2"/>
    <w:multiLevelType w:val="hybridMultilevel"/>
    <w:tmpl w:val="739EF584"/>
    <w:lvl w:ilvl="0" w:tplc="E78A60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1612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94"/>
    <w:rsid w:val="000C71D3"/>
    <w:rsid w:val="000E4A34"/>
    <w:rsid w:val="0017164C"/>
    <w:rsid w:val="00184994"/>
    <w:rsid w:val="00186624"/>
    <w:rsid w:val="00190A2B"/>
    <w:rsid w:val="00195830"/>
    <w:rsid w:val="001C31FD"/>
    <w:rsid w:val="001E52B5"/>
    <w:rsid w:val="001F0B97"/>
    <w:rsid w:val="002070FB"/>
    <w:rsid w:val="002535E6"/>
    <w:rsid w:val="00295308"/>
    <w:rsid w:val="002A5D43"/>
    <w:rsid w:val="00326CCC"/>
    <w:rsid w:val="00334A30"/>
    <w:rsid w:val="00342C99"/>
    <w:rsid w:val="0036706F"/>
    <w:rsid w:val="0037321F"/>
    <w:rsid w:val="00375085"/>
    <w:rsid w:val="003E53C7"/>
    <w:rsid w:val="003F1060"/>
    <w:rsid w:val="004056E7"/>
    <w:rsid w:val="0045742B"/>
    <w:rsid w:val="004B2678"/>
    <w:rsid w:val="004D757E"/>
    <w:rsid w:val="004E27F1"/>
    <w:rsid w:val="004F3DDC"/>
    <w:rsid w:val="005179F5"/>
    <w:rsid w:val="00561D8C"/>
    <w:rsid w:val="00591BC9"/>
    <w:rsid w:val="005C1AA7"/>
    <w:rsid w:val="006012C8"/>
    <w:rsid w:val="00662AD2"/>
    <w:rsid w:val="00715102"/>
    <w:rsid w:val="00856C70"/>
    <w:rsid w:val="008C1A4A"/>
    <w:rsid w:val="00934F79"/>
    <w:rsid w:val="009A2689"/>
    <w:rsid w:val="009B2F09"/>
    <w:rsid w:val="009D101C"/>
    <w:rsid w:val="009F5146"/>
    <w:rsid w:val="00A20650"/>
    <w:rsid w:val="00A826CA"/>
    <w:rsid w:val="00A91027"/>
    <w:rsid w:val="00AA1F47"/>
    <w:rsid w:val="00AB318E"/>
    <w:rsid w:val="00AF2DD3"/>
    <w:rsid w:val="00B51E31"/>
    <w:rsid w:val="00BB132D"/>
    <w:rsid w:val="00BE2BD2"/>
    <w:rsid w:val="00BE3511"/>
    <w:rsid w:val="00BF0A9F"/>
    <w:rsid w:val="00C20FA5"/>
    <w:rsid w:val="00CC7D5D"/>
    <w:rsid w:val="00D42BBB"/>
    <w:rsid w:val="00DB63FC"/>
    <w:rsid w:val="00DC2D12"/>
    <w:rsid w:val="00E16AF9"/>
    <w:rsid w:val="00EC0AEB"/>
    <w:rsid w:val="00EC5181"/>
    <w:rsid w:val="00EE0372"/>
    <w:rsid w:val="00EE5401"/>
    <w:rsid w:val="00F22275"/>
    <w:rsid w:val="00F75BAA"/>
    <w:rsid w:val="00FC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2CF75"/>
  <w15:chartTrackingRefBased/>
  <w15:docId w15:val="{D8D82940-711E-4571-88C3-FE82FB0D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94"/>
    <w:pPr>
      <w:spacing w:line="278" w:lineRule="auto"/>
    </w:pPr>
    <w:rPr>
      <w:rFonts w:eastAsiaTheme="minorEastAsia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9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9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9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9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9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84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9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84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9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84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94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84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-my.sharepoint.com/personal/ucnvisn_ucl_ac_uk/Documents/PhD/OZ%20Data/Data%20analysis/Analysis%20per%2024%20Mar%20(al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Prevalence of MHT dispensing by typ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45-64 minus prog'!$C$58</c:f>
              <c:strCache>
                <c:ptCount val="1"/>
                <c:pt idx="0">
                  <c:v>Combined MH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cut 45-64 and mirena (A)'!$A$45:$A$54</c:f>
              <c:numCache>
                <c:formatCode>General</c:formatCode>
                <c:ptCount val="10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  <c:pt idx="5">
                  <c:v>2019</c:v>
                </c:pt>
                <c:pt idx="6">
                  <c:v>2020</c:v>
                </c:pt>
                <c:pt idx="7">
                  <c:v>2021</c:v>
                </c:pt>
                <c:pt idx="8">
                  <c:v>2022</c:v>
                </c:pt>
                <c:pt idx="9">
                  <c:v>2023</c:v>
                </c:pt>
              </c:numCache>
            </c:numRef>
          </c:cat>
          <c:val>
            <c:numRef>
              <c:f>'45-64 minus prog'!$C$60:$C$69</c:f>
              <c:numCache>
                <c:formatCode>#,##0.00</c:formatCode>
                <c:ptCount val="10"/>
                <c:pt idx="0">
                  <c:v>1.6562987435045602</c:v>
                </c:pt>
                <c:pt idx="1">
                  <c:v>1.7773864650255073</c:v>
                </c:pt>
                <c:pt idx="2">
                  <c:v>1.8912642109328297</c:v>
                </c:pt>
                <c:pt idx="3" formatCode="0.00">
                  <c:v>2.0330639718807211</c:v>
                </c:pt>
                <c:pt idx="4" formatCode="0.00">
                  <c:v>2.1137841109820288</c:v>
                </c:pt>
                <c:pt idx="5" formatCode="0.00">
                  <c:v>2.1918182931425765</c:v>
                </c:pt>
                <c:pt idx="6" formatCode="0.00">
                  <c:v>2.3536782572621138</c:v>
                </c:pt>
                <c:pt idx="7" formatCode="0.00">
                  <c:v>2.4186005133535189</c:v>
                </c:pt>
                <c:pt idx="8" formatCode="0.00">
                  <c:v>2.7779059946880778</c:v>
                </c:pt>
                <c:pt idx="9" formatCode="0.00">
                  <c:v>3.1207219470527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67-4547-A34C-348399D42F4D}"/>
            </c:ext>
          </c:extLst>
        </c:ser>
        <c:ser>
          <c:idx val="1"/>
          <c:order val="1"/>
          <c:tx>
            <c:strRef>
              <c:f>'45-64 minus prog'!$H$58</c:f>
              <c:strCache>
                <c:ptCount val="1"/>
                <c:pt idx="0">
                  <c:v>Oestrogen-onl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cut 45-64 and mirena (A)'!$A$45:$A$54</c:f>
              <c:numCache>
                <c:formatCode>General</c:formatCode>
                <c:ptCount val="10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  <c:pt idx="5">
                  <c:v>2019</c:v>
                </c:pt>
                <c:pt idx="6">
                  <c:v>2020</c:v>
                </c:pt>
                <c:pt idx="7">
                  <c:v>2021</c:v>
                </c:pt>
                <c:pt idx="8">
                  <c:v>2022</c:v>
                </c:pt>
                <c:pt idx="9">
                  <c:v>2023</c:v>
                </c:pt>
              </c:numCache>
            </c:numRef>
          </c:cat>
          <c:val>
            <c:numRef>
              <c:f>'45-64 minus prog'!$H$60:$H$69</c:f>
              <c:numCache>
                <c:formatCode>0.00</c:formatCode>
                <c:ptCount val="10"/>
                <c:pt idx="0">
                  <c:v>6.9450648981292717</c:v>
                </c:pt>
                <c:pt idx="1">
                  <c:v>6.7792916484359838</c:v>
                </c:pt>
                <c:pt idx="2">
                  <c:v>6.6147957699164666</c:v>
                </c:pt>
                <c:pt idx="3">
                  <c:v>6.5950929228678703</c:v>
                </c:pt>
                <c:pt idx="4">
                  <c:v>6.4764389620715344</c:v>
                </c:pt>
                <c:pt idx="5">
                  <c:v>6.4819423880354901</c:v>
                </c:pt>
                <c:pt idx="6">
                  <c:v>6.1604533762551936</c:v>
                </c:pt>
                <c:pt idx="7">
                  <c:v>6.185114251543224</c:v>
                </c:pt>
                <c:pt idx="8">
                  <c:v>6.2665841642828717</c:v>
                </c:pt>
                <c:pt idx="9">
                  <c:v>6.67845034413483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67-4547-A34C-348399D42F4D}"/>
            </c:ext>
          </c:extLst>
        </c:ser>
        <c:ser>
          <c:idx val="2"/>
          <c:order val="2"/>
          <c:tx>
            <c:strRef>
              <c:f>'45-64 minus prog'!$W$58</c:f>
              <c:strCache>
                <c:ptCount val="1"/>
                <c:pt idx="0">
                  <c:v>Progestins-onl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cut 45-64 and mirena (A)'!$A$45:$A$54</c:f>
              <c:numCache>
                <c:formatCode>General</c:formatCode>
                <c:ptCount val="10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  <c:pt idx="5">
                  <c:v>2019</c:v>
                </c:pt>
                <c:pt idx="6">
                  <c:v>2020</c:v>
                </c:pt>
                <c:pt idx="7">
                  <c:v>2021</c:v>
                </c:pt>
                <c:pt idx="8">
                  <c:v>2022</c:v>
                </c:pt>
                <c:pt idx="9">
                  <c:v>2023</c:v>
                </c:pt>
              </c:numCache>
            </c:numRef>
          </c:cat>
          <c:val>
            <c:numRef>
              <c:f>'45-64 minus prog'!$W$60:$W$69</c:f>
              <c:numCache>
                <c:formatCode>#,##0.00</c:formatCode>
                <c:ptCount val="10"/>
                <c:pt idx="0">
                  <c:v>0.68202542454377613</c:v>
                </c:pt>
                <c:pt idx="1">
                  <c:v>0.66656196285346359</c:v>
                </c:pt>
                <c:pt idx="2">
                  <c:v>0.60143524470049248</c:v>
                </c:pt>
                <c:pt idx="3">
                  <c:v>0.58733682286246824</c:v>
                </c:pt>
                <c:pt idx="4">
                  <c:v>0.55996624120811189</c:v>
                </c:pt>
                <c:pt idx="5">
                  <c:v>0.55153285739504099</c:v>
                </c:pt>
                <c:pt idx="6">
                  <c:v>0.50140308198269645</c:v>
                </c:pt>
                <c:pt idx="7">
                  <c:v>0.48835619742496261</c:v>
                </c:pt>
                <c:pt idx="8">
                  <c:v>0.50617956993137425</c:v>
                </c:pt>
                <c:pt idx="9">
                  <c:v>0.45312299995939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67-4547-A34C-348399D42F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90820832"/>
        <c:axId val="990823712"/>
        <c:extLst/>
      </c:lineChart>
      <c:catAx>
        <c:axId val="990820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0823712"/>
        <c:crosses val="autoZero"/>
        <c:auto val="1"/>
        <c:lblAlgn val="ctr"/>
        <c:lblOffset val="100"/>
        <c:noMultiLvlLbl val="0"/>
      </c:catAx>
      <c:valAx>
        <c:axId val="990823712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valence </a:t>
                </a:r>
              </a:p>
              <a:p>
                <a:pPr>
                  <a:defRPr/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er 100 women)</a:t>
                </a:r>
              </a:p>
            </c:rich>
          </c:tx>
          <c:layout>
            <c:manualLayout>
              <c:xMode val="edge"/>
              <c:yMode val="edge"/>
              <c:x val="2.1123833693055313E-2"/>
              <c:y val="0.209354921135593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082083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939</Words>
  <Characters>6118</Characters>
  <Application>Microsoft Office Word</Application>
  <DocSecurity>0</DocSecurity>
  <Lines>478</Lines>
  <Paragraphs>4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ni, Hindun</dc:creator>
  <cp:keywords/>
  <dc:description/>
  <cp:lastModifiedBy>Hindun Risni</cp:lastModifiedBy>
  <cp:revision>46</cp:revision>
  <dcterms:created xsi:type="dcterms:W3CDTF">2025-03-26T11:28:00Z</dcterms:created>
  <dcterms:modified xsi:type="dcterms:W3CDTF">2026-04-01T13:15:00Z</dcterms:modified>
</cp:coreProperties>
</file>